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987D91" w14:textId="436EBCF8" w:rsidR="004727DA" w:rsidRPr="0022760C" w:rsidRDefault="002B6FBE">
      <w:pPr>
        <w:rPr>
          <w:lang w:val="en-US"/>
        </w:rPr>
      </w:pPr>
      <w:r w:rsidRPr="00407954">
        <w:rPr>
          <w:b/>
          <w:lang w:val="en-US"/>
        </w:rPr>
        <w:t>Table S1.</w:t>
      </w:r>
      <w:r w:rsidRPr="0022760C">
        <w:rPr>
          <w:lang w:val="en-US"/>
        </w:rPr>
        <w:t xml:space="preserve"> </w:t>
      </w:r>
      <w:r w:rsidR="0022760C">
        <w:rPr>
          <w:lang w:val="en-US"/>
        </w:rPr>
        <w:t>M</w:t>
      </w:r>
      <w:r w:rsidR="0022760C" w:rsidRPr="0022760C">
        <w:rPr>
          <w:lang w:val="en-US"/>
        </w:rPr>
        <w:t xml:space="preserve">ultivariable logistic regression analysis for the ability for </w:t>
      </w:r>
      <w:proofErr w:type="spellStart"/>
      <w:r w:rsidR="0022760C" w:rsidRPr="0022760C">
        <w:rPr>
          <w:lang w:val="en-US"/>
        </w:rPr>
        <w:t>ePRO</w:t>
      </w:r>
      <w:proofErr w:type="spellEnd"/>
      <w:r w:rsidR="0022760C" w:rsidRPr="0022760C">
        <w:rPr>
          <w:lang w:val="en-US"/>
        </w:rPr>
        <w:t xml:space="preserve"> home assessment</w:t>
      </w:r>
      <w:r>
        <w:rPr>
          <w:lang w:val="en-US"/>
        </w:rPr>
        <w:t>.</w:t>
      </w:r>
    </w:p>
    <w:tbl>
      <w:tblPr>
        <w:tblW w:w="144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2127"/>
        <w:gridCol w:w="1134"/>
        <w:gridCol w:w="1275"/>
        <w:gridCol w:w="851"/>
        <w:gridCol w:w="992"/>
        <w:gridCol w:w="1559"/>
        <w:gridCol w:w="1701"/>
        <w:gridCol w:w="1418"/>
      </w:tblGrid>
      <w:tr w:rsidR="00600E2C" w:rsidRPr="00600E2C" w14:paraId="6F634140" w14:textId="77777777" w:rsidTr="00600E2C">
        <w:trPr>
          <w:trHeight w:val="300"/>
        </w:trPr>
        <w:tc>
          <w:tcPr>
            <w:tcW w:w="3402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487C9498" w14:textId="77777777" w:rsidR="00600E2C" w:rsidRPr="00600E2C" w:rsidRDefault="00600E2C" w:rsidP="00600E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 </w:t>
            </w:r>
          </w:p>
        </w:tc>
        <w:tc>
          <w:tcPr>
            <w:tcW w:w="212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E5D6667" w14:textId="14AF5253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Regression coefficient B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02E7FCC" w14:textId="02FB7B1E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Standard error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2E96AAE" w14:textId="7777777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Wald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FAE908B" w14:textId="7777777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df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6EBFD96" w14:textId="7777777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Sig.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66C3C35" w14:textId="602DF14D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Odds Ratio (OR)</w:t>
            </w:r>
          </w:p>
        </w:tc>
        <w:tc>
          <w:tcPr>
            <w:tcW w:w="3119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714E997D" w14:textId="304709C9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 xml:space="preserve">95% Confidence </w:t>
            </w:r>
            <w:proofErr w:type="spellStart"/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Intervall</w:t>
            </w:r>
            <w:proofErr w:type="spellEnd"/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for OR</w:t>
            </w:r>
          </w:p>
        </w:tc>
      </w:tr>
      <w:tr w:rsidR="00600E2C" w:rsidRPr="00600E2C" w14:paraId="66129AB8" w14:textId="77777777" w:rsidTr="00600E2C">
        <w:trPr>
          <w:trHeight w:val="300"/>
        </w:trPr>
        <w:tc>
          <w:tcPr>
            <w:tcW w:w="3402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DCB235E" w14:textId="77777777" w:rsidR="00600E2C" w:rsidRPr="00600E2C" w:rsidRDefault="00600E2C" w:rsidP="00600E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</w:pPr>
          </w:p>
        </w:tc>
        <w:tc>
          <w:tcPr>
            <w:tcW w:w="2127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0518B561" w14:textId="7777777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1FF2F0C1" w14:textId="7777777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460ADD87" w14:textId="7777777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29E14D79" w14:textId="7777777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4365F519" w14:textId="7777777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39788744" w14:textId="7777777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FEA049B" w14:textId="2B729FDF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Lower 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2FBFA466" w14:textId="36511BCB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Upper Value</w:t>
            </w:r>
          </w:p>
        </w:tc>
      </w:tr>
      <w:tr w:rsidR="00600E2C" w:rsidRPr="00600E2C" w14:paraId="0088A061" w14:textId="77777777" w:rsidTr="00600E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2C6717D" w14:textId="74520E88" w:rsidR="00600E2C" w:rsidRPr="00407954" w:rsidRDefault="00600E2C" w:rsidP="00600E2C">
            <w:pPr>
              <w:spacing w:after="0" w:line="240" w:lineRule="auto"/>
            </w:pPr>
            <w:r w:rsidRPr="00A16BAD">
              <w:t>Age (</w:t>
            </w:r>
            <w:proofErr w:type="spellStart"/>
            <w:r w:rsidRPr="00A16BAD">
              <w:t>reference</w:t>
            </w:r>
            <w:proofErr w:type="spellEnd"/>
            <w:r w:rsidRPr="00A16BAD">
              <w:t xml:space="preserve">: </w:t>
            </w:r>
            <w:r w:rsidR="00407954">
              <w:rPr>
                <w:rFonts w:cstheme="minorHAnsi"/>
              </w:rPr>
              <w:t>≤</w:t>
            </w:r>
            <w:r w:rsidRPr="00A16BAD">
              <w:t xml:space="preserve">50 </w:t>
            </w:r>
            <w:proofErr w:type="spellStart"/>
            <w:r w:rsidRPr="00A16BAD">
              <w:t>years</w:t>
            </w:r>
            <w:proofErr w:type="spellEnd"/>
            <w:r w:rsidRPr="00A16BAD"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FCB0C9" w14:textId="3238E57F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16E9E9" w14:textId="4BC915E6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184FC9" w14:textId="02D3E62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66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7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B99814" w14:textId="7777777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0C0ABD" w14:textId="755A9961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&lt;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0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04B579" w14:textId="7C59ED72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B2C15E" w14:textId="20F726E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6B107E4" w14:textId="449C2264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</w:p>
        </w:tc>
      </w:tr>
      <w:tr w:rsidR="00600E2C" w:rsidRPr="00600E2C" w14:paraId="308C0218" w14:textId="77777777" w:rsidTr="00600E2C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47D681B" w14:textId="410C5FDB" w:rsidR="00600E2C" w:rsidRPr="00600E2C" w:rsidRDefault="00600E2C" w:rsidP="00407954">
            <w:pPr>
              <w:spacing w:after="0" w:line="240" w:lineRule="auto"/>
              <w:ind w:left="209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A16BAD">
              <w:t>5</w:t>
            </w:r>
            <w:r w:rsidR="00407954">
              <w:t>1</w:t>
            </w:r>
            <w:r w:rsidRPr="00A16BAD">
              <w:t xml:space="preserve">-60 </w:t>
            </w:r>
            <w:proofErr w:type="spellStart"/>
            <w:r w:rsidRPr="00A16BAD">
              <w:t>year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0F967F" w14:textId="5A902AE4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-</w:t>
            </w:r>
            <w:r w:rsidR="00960F1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0D5E71" w14:textId="0AFD3F0E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ECDE25" w14:textId="5E654E5B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4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12FF67" w14:textId="7777777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DCFF54" w14:textId="2FBB0710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3C00C7" w14:textId="3F8188E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8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F67BCD" w14:textId="7B39BDA6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6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6F85970" w14:textId="7929A72E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296</w:t>
            </w:r>
          </w:p>
        </w:tc>
      </w:tr>
      <w:tr w:rsidR="00600E2C" w:rsidRPr="00600E2C" w14:paraId="39099C7B" w14:textId="77777777" w:rsidTr="00600E2C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639157C" w14:textId="36DDEF5A" w:rsidR="00600E2C" w:rsidRPr="00600E2C" w:rsidRDefault="00407954" w:rsidP="00600E2C">
            <w:pPr>
              <w:spacing w:after="0" w:line="240" w:lineRule="auto"/>
              <w:ind w:left="209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t>61</w:t>
            </w:r>
            <w:r w:rsidR="00600E2C" w:rsidRPr="00A16BAD">
              <w:t xml:space="preserve">-70 </w:t>
            </w:r>
            <w:proofErr w:type="spellStart"/>
            <w:r w:rsidR="00600E2C" w:rsidRPr="00A16BAD">
              <w:t>year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F9E374" w14:textId="67CA45D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-</w:t>
            </w:r>
            <w:r w:rsidR="00960F1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4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97B5D4" w14:textId="248C6F2A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2753F2" w14:textId="772CA61C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5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CC1ACA" w14:textId="7777777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2CBA36" w14:textId="350ACF26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F062CA" w14:textId="0E18002C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6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0AA98F" w14:textId="17CCF786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4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117CC68" w14:textId="20D7517B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889</w:t>
            </w:r>
          </w:p>
        </w:tc>
      </w:tr>
      <w:tr w:rsidR="00600E2C" w:rsidRPr="00600E2C" w14:paraId="549EB66F" w14:textId="77777777" w:rsidTr="005D342B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0C4E756" w14:textId="0D6A715A" w:rsidR="00600E2C" w:rsidRPr="00600E2C" w:rsidRDefault="00407954" w:rsidP="00600E2C">
            <w:pPr>
              <w:spacing w:after="0" w:line="240" w:lineRule="auto"/>
              <w:ind w:left="209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t>71</w:t>
            </w:r>
            <w:r w:rsidR="00600E2C" w:rsidRPr="00A16BAD">
              <w:t xml:space="preserve">-80 </w:t>
            </w:r>
            <w:proofErr w:type="spellStart"/>
            <w:r w:rsidR="00600E2C" w:rsidRPr="00A16BAD">
              <w:t>year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EBA11D" w14:textId="42F3AD72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-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90AB54" w14:textId="72B2A951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2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098E89" w14:textId="36FDC2D8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30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7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ADC928" w14:textId="7777777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A0ABD86" w14:textId="75187CE3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C26FE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&lt;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0</w:t>
            </w:r>
            <w:r w:rsidRPr="00C26FE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15AE26" w14:textId="652F74F3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3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C6B3EF" w14:textId="56DA8BB1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2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4F1A047" w14:textId="13EF6A8D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483</w:t>
            </w:r>
          </w:p>
        </w:tc>
      </w:tr>
      <w:tr w:rsidR="00600E2C" w:rsidRPr="00600E2C" w14:paraId="252D3735" w14:textId="77777777" w:rsidTr="005D342B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7C996B7" w14:textId="2405DBD9" w:rsidR="00600E2C" w:rsidRPr="00600E2C" w:rsidRDefault="00600E2C" w:rsidP="00600E2C">
            <w:pPr>
              <w:spacing w:after="0" w:line="240" w:lineRule="auto"/>
              <w:ind w:left="209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A16BAD">
              <w:t>&gt;80 yea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A7D4E1" w14:textId="78E1114F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-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9E92E2" w14:textId="64F75E2F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2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75A518" w14:textId="6DEC0429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3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4B5E04" w14:textId="7777777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0628030" w14:textId="7C115374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C26FE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&lt;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0</w:t>
            </w:r>
            <w:r w:rsidRPr="00C26FE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DCAF3F" w14:textId="20B21051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2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3BB676" w14:textId="39B9627D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BD3BE03" w14:textId="72FD22C6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398</w:t>
            </w:r>
          </w:p>
        </w:tc>
      </w:tr>
      <w:tr w:rsidR="00600E2C" w:rsidRPr="00600E2C" w14:paraId="1CC05019" w14:textId="77777777" w:rsidTr="00600E2C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322F3494" w14:textId="6F47AE35" w:rsidR="00600E2C" w:rsidRPr="00600E2C" w:rsidRDefault="00600E2C" w:rsidP="00600E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1C601C">
              <w:t>EORTC QLQ-C30 scal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00EBE7" w14:textId="7777777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66EA77" w14:textId="7777777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3DA023" w14:textId="7777777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352E70" w14:textId="7777777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4362B8" w14:textId="7777777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2EF321" w14:textId="7777777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31FB00" w14:textId="7777777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277709D1" w14:textId="7777777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</w:p>
        </w:tc>
      </w:tr>
      <w:tr w:rsidR="00600E2C" w:rsidRPr="00600E2C" w14:paraId="359B47E9" w14:textId="77777777" w:rsidTr="00600E2C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2ABB5FC" w14:textId="292565B5" w:rsidR="00600E2C" w:rsidRPr="00600E2C" w:rsidRDefault="00600E2C" w:rsidP="00600E2C">
            <w:pPr>
              <w:spacing w:after="0" w:line="240" w:lineRule="auto"/>
              <w:ind w:left="209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de-AT"/>
                <w14:ligatures w14:val="none"/>
              </w:rPr>
            </w:pPr>
            <w:r w:rsidRPr="001C601C">
              <w:t>Physical functioning</w:t>
            </w:r>
            <w:r w:rsidR="0022760C">
              <w:t xml:space="preserve"> </w:t>
            </w:r>
            <w:r w:rsidR="0022760C">
              <w:rPr>
                <w:vertAlign w:val="superscript"/>
              </w:rPr>
              <w:t>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715433" w14:textId="55E64137" w:rsidR="00600E2C" w:rsidRPr="00600E2C" w:rsidRDefault="00960F1F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</w:t>
            </w:r>
            <w:r w:rsid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="00600E2C"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B7DF3A" w14:textId="0C45B916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FB7E79" w14:textId="75EA50EE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23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3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2FCFF5" w14:textId="7777777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49C856" w14:textId="174BF568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&lt;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0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977F61" w14:textId="5E9A68BF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FE9B0E" w14:textId="03840D2E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B8F5ACD" w14:textId="4CF55104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319</w:t>
            </w:r>
          </w:p>
        </w:tc>
      </w:tr>
      <w:tr w:rsidR="00600E2C" w:rsidRPr="00600E2C" w14:paraId="544AEFF1" w14:textId="77777777" w:rsidTr="00600E2C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1227C87" w14:textId="01382E79" w:rsidR="00600E2C" w:rsidRPr="00600E2C" w:rsidRDefault="00600E2C" w:rsidP="00600E2C">
            <w:pPr>
              <w:spacing w:after="0" w:line="240" w:lineRule="auto"/>
              <w:ind w:left="209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1C601C">
              <w:t>Role functioning</w:t>
            </w:r>
            <w:r w:rsidR="0022760C">
              <w:rPr>
                <w:vertAlign w:val="superscript"/>
              </w:rPr>
              <w:t xml:space="preserve"> 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101A70" w14:textId="7D60BB56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-</w:t>
            </w:r>
            <w:r w:rsidR="00960F1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D31AE5" w14:textId="5EDE9A0A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BBA5B9" w14:textId="4E17CF31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2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D17E93" w14:textId="7777777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F1BB78" w14:textId="4D4B6740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B1E447" w14:textId="1CE86365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9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8F5109" w14:textId="3860C6B2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9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024868F" w14:textId="46D1274D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23</w:t>
            </w:r>
          </w:p>
        </w:tc>
      </w:tr>
      <w:tr w:rsidR="00600E2C" w:rsidRPr="00600E2C" w14:paraId="57888DFD" w14:textId="77777777" w:rsidTr="00600E2C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9E3E224" w14:textId="4777503A" w:rsidR="00600E2C" w:rsidRPr="00600E2C" w:rsidRDefault="00600E2C" w:rsidP="00600E2C">
            <w:pPr>
              <w:spacing w:after="0" w:line="240" w:lineRule="auto"/>
              <w:ind w:left="209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1C601C">
              <w:t>Social functioning</w:t>
            </w:r>
            <w:r w:rsidR="0022760C">
              <w:rPr>
                <w:vertAlign w:val="superscript"/>
              </w:rPr>
              <w:t xml:space="preserve"> 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676702" w14:textId="02FFC2B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-</w:t>
            </w:r>
            <w:r w:rsidR="00960F1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E768BC" w14:textId="4A04654B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A99FD5" w14:textId="3F0AB0F9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7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657650" w14:textId="7777777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789CEC" w14:textId="20BC747A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28FCF9" w14:textId="6FF92A66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9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7DC462" w14:textId="5BD734B9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8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CE3BAF8" w14:textId="48F3EDC8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980</w:t>
            </w:r>
          </w:p>
        </w:tc>
      </w:tr>
      <w:tr w:rsidR="00600E2C" w:rsidRPr="00600E2C" w14:paraId="0D9FCC37" w14:textId="77777777" w:rsidTr="000E4285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CBC1135" w14:textId="04BBAB29" w:rsidR="00600E2C" w:rsidRPr="00600E2C" w:rsidRDefault="00600E2C" w:rsidP="00600E2C">
            <w:pPr>
              <w:spacing w:after="0" w:line="240" w:lineRule="auto"/>
              <w:ind w:left="209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1C601C">
              <w:t>Emotional functioning</w:t>
            </w:r>
            <w:r w:rsidR="0022760C">
              <w:t xml:space="preserve"> </w:t>
            </w:r>
            <w:r w:rsidR="0022760C">
              <w:rPr>
                <w:vertAlign w:val="superscript"/>
              </w:rPr>
              <w:t>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ECE01E" w14:textId="28DD8C52" w:rsidR="00600E2C" w:rsidRPr="00600E2C" w:rsidRDefault="00960F1F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</w:t>
            </w:r>
            <w:r w:rsid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="00600E2C"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5EABC7" w14:textId="3D15B7FA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F0B2B4" w14:textId="7BA2E1FE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3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5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04932F" w14:textId="7777777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48F4C37" w14:textId="7F9712D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F27B9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&lt;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0</w:t>
            </w:r>
            <w:r w:rsidRPr="00F27B9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6BA129" w14:textId="5D8434DB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12912A" w14:textId="1520AF69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757C7FB" w14:textId="7805A5F4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217</w:t>
            </w:r>
          </w:p>
        </w:tc>
      </w:tr>
      <w:tr w:rsidR="00600E2C" w:rsidRPr="00600E2C" w14:paraId="692CDA21" w14:textId="77777777" w:rsidTr="000E4285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66A2043" w14:textId="16486CF0" w:rsidR="00600E2C" w:rsidRPr="00600E2C" w:rsidRDefault="00600E2C" w:rsidP="00600E2C">
            <w:pPr>
              <w:spacing w:after="0" w:line="240" w:lineRule="auto"/>
              <w:ind w:left="209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</w:pPr>
            <w:r w:rsidRPr="0022760C">
              <w:rPr>
                <w:lang w:val="en-US"/>
              </w:rPr>
              <w:t>Global quality of life</w:t>
            </w:r>
            <w:r w:rsidR="0022760C" w:rsidRPr="0022760C">
              <w:rPr>
                <w:lang w:val="en-US"/>
              </w:rPr>
              <w:t xml:space="preserve"> </w:t>
            </w:r>
            <w:r w:rsidR="0022760C" w:rsidRPr="0022760C">
              <w:rPr>
                <w:vertAlign w:val="superscript"/>
                <w:lang w:val="en-US"/>
              </w:rPr>
              <w:t>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6492B6" w14:textId="4EE918C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-</w:t>
            </w:r>
            <w:r w:rsidR="00960F1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5D514B" w14:textId="3259768E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0489C7" w14:textId="24C215E9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3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7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2687D6" w14:textId="7777777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635EFD6" w14:textId="52811C1B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F27B9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&lt;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0</w:t>
            </w:r>
            <w:r w:rsidRPr="00F27B9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3ECF71" w14:textId="663FF355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8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A8EEB3" w14:textId="0FDDF945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8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DDA4242" w14:textId="7E7DE21C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942</w:t>
            </w:r>
          </w:p>
        </w:tc>
      </w:tr>
      <w:tr w:rsidR="00600E2C" w:rsidRPr="00600E2C" w14:paraId="06C21EFD" w14:textId="77777777" w:rsidTr="00600E2C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8B92370" w14:textId="08F7078B" w:rsidR="00600E2C" w:rsidRPr="00600E2C" w:rsidRDefault="00600E2C" w:rsidP="00600E2C">
            <w:pPr>
              <w:spacing w:after="0" w:line="240" w:lineRule="auto"/>
              <w:ind w:left="209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1C601C">
              <w:t>Pain</w:t>
            </w:r>
            <w:r w:rsidR="0022760C">
              <w:t xml:space="preserve"> </w:t>
            </w:r>
            <w:r w:rsidR="0022760C" w:rsidRPr="0022760C">
              <w:rPr>
                <w:vertAlign w:val="superscript"/>
              </w:rPr>
              <w:t>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917EC3" w14:textId="5F6871FE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-</w:t>
            </w:r>
            <w:r w:rsidR="00960F1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B90170" w14:textId="6DCF7452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79169A" w14:textId="20655EF5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9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6507F6" w14:textId="7777777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EF1F11" w14:textId="40534FC4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879994" w14:textId="15E316ED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9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1BAAC3" w14:textId="6796F4D4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9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072FF89" w14:textId="6DCB59DE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995</w:t>
            </w:r>
          </w:p>
        </w:tc>
      </w:tr>
      <w:tr w:rsidR="00600E2C" w:rsidRPr="00600E2C" w14:paraId="160E81D1" w14:textId="77777777" w:rsidTr="00600E2C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02B78E5" w14:textId="25E99F2F" w:rsidR="00600E2C" w:rsidRPr="00600E2C" w:rsidRDefault="00600E2C" w:rsidP="00600E2C">
            <w:pPr>
              <w:spacing w:after="0" w:line="240" w:lineRule="auto"/>
              <w:ind w:left="209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1C601C">
              <w:t>Appetite loss</w:t>
            </w:r>
            <w:r w:rsidR="0022760C" w:rsidRPr="0022760C">
              <w:rPr>
                <w:vertAlign w:val="superscript"/>
              </w:rPr>
              <w:t xml:space="preserve"> 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C9D0BD" w14:textId="44EA0619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-</w:t>
            </w:r>
            <w:r w:rsidR="00960F1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59E3EA" w14:textId="2ED4E336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894838" w14:textId="6F7BE9C0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A47FBB" w14:textId="7777777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C51EA6" w14:textId="5727D9C2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358791" w14:textId="57F7B60C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9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9EA789" w14:textId="5D3F1826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9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E8DEECA" w14:textId="672A2711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43</w:t>
            </w:r>
          </w:p>
        </w:tc>
      </w:tr>
      <w:tr w:rsidR="00600E2C" w:rsidRPr="00600E2C" w14:paraId="70288D9F" w14:textId="77777777" w:rsidTr="00600E2C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596FEE0" w14:textId="26FE18B5" w:rsidR="00600E2C" w:rsidRPr="00600E2C" w:rsidRDefault="00600E2C" w:rsidP="00600E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</w:pPr>
            <w:r w:rsidRPr="00B3646A">
              <w:rPr>
                <w:lang w:val="en-GB"/>
              </w:rPr>
              <w:t>Cancer Type (ref: Mamma (C50</w:t>
            </w:r>
            <w:r>
              <w:rPr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BCA9F2" w14:textId="34E03231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D08932" w14:textId="17F24FCE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2C2CA9" w14:textId="714B3102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2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9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BA4602" w14:textId="7777777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1C82CF" w14:textId="26B1FE58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D30EFF" w14:textId="45EC48AF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F337A3" w14:textId="14AD39EB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9AA2A60" w14:textId="5493A5C4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</w:p>
        </w:tc>
      </w:tr>
      <w:tr w:rsidR="00600E2C" w:rsidRPr="00600E2C" w14:paraId="79B7BDA6" w14:textId="77777777" w:rsidTr="00600E2C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ECE0A6A" w14:textId="046D8AAE" w:rsidR="00600E2C" w:rsidRPr="00600E2C" w:rsidRDefault="00600E2C" w:rsidP="00600E2C">
            <w:pPr>
              <w:spacing w:after="0" w:line="240" w:lineRule="auto"/>
              <w:ind w:left="209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427FA6">
              <w:t>Hemoblastoses (C81-85, C90-9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7275E0" w14:textId="60F8CB5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-</w:t>
            </w:r>
            <w:r w:rsidR="00960F1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20E565" w14:textId="0C0D0F79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2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0D376B" w14:textId="7FC34BC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13FB02" w14:textId="7777777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914E5F" w14:textId="15772AA5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7879C3" w14:textId="61C101F4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9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E41338" w14:textId="4F9405AA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6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8C21BF7" w14:textId="27CC01ED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394</w:t>
            </w:r>
          </w:p>
        </w:tc>
      </w:tr>
      <w:tr w:rsidR="00600E2C" w:rsidRPr="00600E2C" w14:paraId="6D798D7F" w14:textId="77777777" w:rsidTr="00600E2C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8F3913A" w14:textId="0850BBF1" w:rsidR="00600E2C" w:rsidRPr="00600E2C" w:rsidRDefault="00600E2C" w:rsidP="00600E2C">
            <w:pPr>
              <w:spacing w:after="0" w:line="240" w:lineRule="auto"/>
              <w:ind w:left="209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427FA6">
              <w:t>Prostate (C6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1724BA" w14:textId="439DB5C7" w:rsidR="00600E2C" w:rsidRPr="00600E2C" w:rsidRDefault="00960F1F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</w:t>
            </w:r>
            <w:r w:rsid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="00600E2C"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E8D86D" w14:textId="5845381C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2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C393CE" w14:textId="2CE4E8A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6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0A273E" w14:textId="7777777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905474" w14:textId="0F9D1E13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04EBAA" w14:textId="0D749976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3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D1A69C" w14:textId="4630659F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8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AF17DF3" w14:textId="19F1946A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282</w:t>
            </w:r>
          </w:p>
        </w:tc>
      </w:tr>
      <w:tr w:rsidR="00600E2C" w:rsidRPr="00600E2C" w14:paraId="2B19BA79" w14:textId="77777777" w:rsidTr="00600E2C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B362025" w14:textId="60CEA363" w:rsidR="00600E2C" w:rsidRPr="00600E2C" w:rsidRDefault="00600E2C" w:rsidP="00600E2C">
            <w:pPr>
              <w:spacing w:after="0" w:line="240" w:lineRule="auto"/>
              <w:ind w:left="209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427FA6">
              <w:t>Uterus / Ovary CA (C53-5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7C1192" w14:textId="14535FB9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-</w:t>
            </w:r>
            <w:r w:rsidR="00960F1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BAD7B2" w14:textId="7119DBEF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2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F19059" w14:textId="023F1A31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8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3B6126" w14:textId="7777777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0ADF33" w14:textId="27A8B6DA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216CB1" w14:textId="4F6403B3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8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536883" w14:textId="464CF3C5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5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4DD5BDB" w14:textId="126F9554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276</w:t>
            </w:r>
          </w:p>
        </w:tc>
      </w:tr>
      <w:tr w:rsidR="00600E2C" w:rsidRPr="00600E2C" w14:paraId="33E2E9C1" w14:textId="77777777" w:rsidTr="00600E2C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5138C9A" w14:textId="3F6CEBA0" w:rsidR="00600E2C" w:rsidRPr="00600E2C" w:rsidRDefault="00600E2C" w:rsidP="00600E2C">
            <w:pPr>
              <w:spacing w:after="0" w:line="240" w:lineRule="auto"/>
              <w:ind w:left="209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427FA6">
              <w:t>Colon (C18-1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059EDA" w14:textId="5D8BFA2C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-</w:t>
            </w:r>
            <w:r w:rsidR="00960F1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ABDFCC" w14:textId="4CB0A631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2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B55D57" w14:textId="6D5798DC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7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CAB058" w14:textId="7777777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DBDC5C" w14:textId="670C08F2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A19EB3" w14:textId="0EA3A9B4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5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51F45E" w14:textId="455BA3B5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3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918B4F5" w14:textId="22B21454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903</w:t>
            </w:r>
          </w:p>
        </w:tc>
      </w:tr>
      <w:tr w:rsidR="00600E2C" w:rsidRPr="00600E2C" w14:paraId="34FF9ABA" w14:textId="77777777" w:rsidTr="00600E2C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32E6748" w14:textId="7BA86B39" w:rsidR="00600E2C" w:rsidRPr="00600E2C" w:rsidRDefault="00600E2C" w:rsidP="00600E2C">
            <w:pPr>
              <w:spacing w:after="0" w:line="240" w:lineRule="auto"/>
              <w:ind w:left="209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</w:pPr>
            <w:r w:rsidRPr="00963E5E">
              <w:rPr>
                <w:lang w:val="en-US"/>
              </w:rPr>
              <w:t>Head and neck (C00-14; C30-C3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3D0AA6" w14:textId="5E094C24" w:rsidR="00600E2C" w:rsidRPr="00600E2C" w:rsidRDefault="00960F1F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</w:t>
            </w:r>
            <w:r w:rsid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="00600E2C"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CE65D0" w14:textId="7AE01FD8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2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24986E" w14:textId="49DC77E2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5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F892D1" w14:textId="7777777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255A7B" w14:textId="53C010B1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0CF295" w14:textId="2C85DF46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2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C3060F" w14:textId="157CF7C4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7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7CC55AD" w14:textId="258E1B9D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78</w:t>
            </w:r>
          </w:p>
        </w:tc>
      </w:tr>
      <w:tr w:rsidR="00600E2C" w:rsidRPr="00600E2C" w14:paraId="2877FBF7" w14:textId="77777777" w:rsidTr="00600E2C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CDF92FB" w14:textId="690D1221" w:rsidR="00600E2C" w:rsidRPr="00600E2C" w:rsidRDefault="00600E2C" w:rsidP="00600E2C">
            <w:pPr>
              <w:spacing w:after="0" w:line="240" w:lineRule="auto"/>
              <w:ind w:left="209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427FA6">
              <w:t>Lung (C33-C3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1696FA" w14:textId="25BAD8F9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-</w:t>
            </w:r>
            <w:r w:rsidR="00960F1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AACEF5" w14:textId="3356B980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2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D27A8D" w14:textId="29EFE7C8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9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B43C20" w14:textId="7777777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738DB6" w14:textId="2904DDFA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106325" w14:textId="5F71D120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7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B86F17" w14:textId="76874733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4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78A875E" w14:textId="6A3D8F21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347</w:t>
            </w:r>
          </w:p>
        </w:tc>
      </w:tr>
      <w:tr w:rsidR="00600E2C" w:rsidRPr="00600E2C" w14:paraId="364BF90B" w14:textId="77777777" w:rsidTr="00600E2C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E09EBE7" w14:textId="2729B6F8" w:rsidR="00600E2C" w:rsidRPr="00600E2C" w:rsidRDefault="00600E2C" w:rsidP="00600E2C">
            <w:pPr>
              <w:spacing w:after="0" w:line="240" w:lineRule="auto"/>
              <w:ind w:left="209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427FA6">
              <w:t>Rektum CA (C20-2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ABC718" w14:textId="0C227E69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-</w:t>
            </w:r>
            <w:r w:rsidR="00960F1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01DD2D" w14:textId="0476936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3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8EF21E" w14:textId="5CD1484E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EB62E1" w14:textId="7777777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3D46DA" w14:textId="595AFEA5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D3EF71" w14:textId="242A8F2F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7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957826" w14:textId="620EF96D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3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22F2931" w14:textId="1FD4857F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325</w:t>
            </w:r>
          </w:p>
        </w:tc>
      </w:tr>
      <w:tr w:rsidR="00600E2C" w:rsidRPr="00600E2C" w14:paraId="0C7BEAAE" w14:textId="77777777" w:rsidTr="00600E2C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B9DF656" w14:textId="3CD4CC0B" w:rsidR="00600E2C" w:rsidRPr="00600E2C" w:rsidRDefault="00600E2C" w:rsidP="00600E2C">
            <w:pPr>
              <w:spacing w:after="0" w:line="240" w:lineRule="auto"/>
              <w:ind w:left="209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427FA6">
              <w:t>Stomach (C1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0004D5" w14:textId="22582D3B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-</w:t>
            </w:r>
            <w:r w:rsidR="00960F1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C60CB7" w14:textId="13F0A789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2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E277D5" w14:textId="739BA37E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1C1ECA" w14:textId="7777777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D60140" w14:textId="12E7D404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FAD43D" w14:textId="1B85E0D3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9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ACCF6C" w14:textId="2175666C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6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29E42F9" w14:textId="498AC95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461</w:t>
            </w:r>
          </w:p>
        </w:tc>
      </w:tr>
      <w:tr w:rsidR="00600E2C" w:rsidRPr="00600E2C" w14:paraId="55A28EFA" w14:textId="77777777" w:rsidTr="00600E2C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8E6CCBD" w14:textId="2494399A" w:rsidR="00600E2C" w:rsidRPr="00600E2C" w:rsidRDefault="00600E2C" w:rsidP="00600E2C">
            <w:pPr>
              <w:spacing w:after="0" w:line="240" w:lineRule="auto"/>
              <w:ind w:left="209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</w:pPr>
            <w:r w:rsidRPr="00B3646A">
              <w:rPr>
                <w:lang w:val="en-GB"/>
              </w:rPr>
              <w:t>Cancer Type (ref: Mamma (C50</w:t>
            </w:r>
            <w:r>
              <w:rPr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49299F" w14:textId="2BCBF4EB" w:rsidR="00600E2C" w:rsidRPr="00600E2C" w:rsidRDefault="00960F1F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</w:t>
            </w:r>
            <w:r w:rsid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="00600E2C"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CE8179" w14:textId="3BD752B2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49C131" w14:textId="34DC0FB0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3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856485" w14:textId="7777777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6E157D" w14:textId="62BD4949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3B27B8" w14:textId="23EBBB8B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6F6003" w14:textId="363AF5D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7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CC32656" w14:textId="107588C5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550</w:t>
            </w:r>
          </w:p>
        </w:tc>
      </w:tr>
      <w:tr w:rsidR="00600E2C" w:rsidRPr="00600E2C" w14:paraId="543959C5" w14:textId="77777777" w:rsidTr="0022760C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hideMark/>
          </w:tcPr>
          <w:p w14:paraId="5853EF93" w14:textId="06765777" w:rsidR="00600E2C" w:rsidRPr="00600E2C" w:rsidRDefault="00600E2C" w:rsidP="00600E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Consta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1AC3AE" w14:textId="4A7FB5F6" w:rsidR="00600E2C" w:rsidRPr="00600E2C" w:rsidRDefault="00960F1F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</w:t>
            </w:r>
            <w:r w:rsid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="00600E2C"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9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D1A58E" w14:textId="2B34A8B0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4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C90D08" w14:textId="6D9F73B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3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05BA95" w14:textId="77777777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D3B555" w14:textId="12B15954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E03122" w14:textId="621518CD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6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C9A21E" w14:textId="3F4B2F4A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05D3EA7" w14:textId="4261F09E" w:rsidR="00600E2C" w:rsidRPr="00600E2C" w:rsidRDefault="00600E2C" w:rsidP="00600E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</w:p>
        </w:tc>
      </w:tr>
      <w:tr w:rsidR="0022760C" w:rsidRPr="00407954" w14:paraId="5113CB73" w14:textId="77777777" w:rsidTr="00103937">
        <w:trPr>
          <w:trHeight w:val="80"/>
        </w:trPr>
        <w:tc>
          <w:tcPr>
            <w:tcW w:w="14459" w:type="dxa"/>
            <w:gridSpan w:val="9"/>
            <w:tcBorders>
              <w:top w:val="single" w:sz="12" w:space="0" w:color="auto"/>
              <w:left w:val="nil"/>
            </w:tcBorders>
            <w:shd w:val="clear" w:color="auto" w:fill="auto"/>
          </w:tcPr>
          <w:p w14:paraId="0D42A72B" w14:textId="66013214" w:rsidR="0022760C" w:rsidRPr="0022760C" w:rsidRDefault="0022760C" w:rsidP="002276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</w:pPr>
            <w:proofErr w:type="spellStart"/>
            <w:r w:rsidRPr="0022760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ePRO</w:t>
            </w:r>
            <w:proofErr w:type="spellEnd"/>
            <w:r w:rsidRPr="0022760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 xml:space="preserve"> = electronic patient reported outcomes (0 = </w:t>
            </w:r>
            <w:proofErr w:type="spellStart"/>
            <w:r w:rsidRPr="0022760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ePRO</w:t>
            </w:r>
            <w:proofErr w:type="spellEnd"/>
            <w:r w:rsidRPr="0022760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 xml:space="preserve"> completion; 1= no </w:t>
            </w:r>
            <w:proofErr w:type="spellStart"/>
            <w:r w:rsidRPr="0022760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ePRO</w:t>
            </w:r>
            <w:proofErr w:type="spellEnd"/>
            <w:r w:rsidRPr="0022760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 xml:space="preserve"> completion); ref = refer</w:t>
            </w:r>
            <w:bookmarkStart w:id="0" w:name="_GoBack"/>
            <w:bookmarkEnd w:id="0"/>
            <w:r w:rsidRPr="0022760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 xml:space="preserve">ence; </w:t>
            </w:r>
            <w:r w:rsidRPr="0022760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vertAlign w:val="superscript"/>
                <w:lang w:val="en-US" w:eastAsia="de-AT"/>
                <w14:ligatures w14:val="none"/>
              </w:rPr>
              <w:t>a</w:t>
            </w:r>
            <w:r w:rsidRPr="0022760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 xml:space="preserve"> higher scores for EORTC QLQ-C30 functioning scales indicate better functioning; b higher levels for symptom scales indicate a higher symptom load; ORs for the EORTC QLQ-C30 scores represent 10-point changes</w:t>
            </w:r>
          </w:p>
        </w:tc>
      </w:tr>
    </w:tbl>
    <w:p w14:paraId="497EF33F" w14:textId="031DEABB" w:rsidR="00600E2C" w:rsidRPr="0022760C" w:rsidRDefault="00600E2C">
      <w:pPr>
        <w:rPr>
          <w:lang w:val="en-US"/>
        </w:rPr>
      </w:pPr>
    </w:p>
    <w:p w14:paraId="2DC2B065" w14:textId="1851946E" w:rsidR="0022760C" w:rsidRPr="0022760C" w:rsidRDefault="00600E2C">
      <w:pPr>
        <w:rPr>
          <w:lang w:val="en-US"/>
        </w:rPr>
      </w:pPr>
      <w:r w:rsidRPr="0022760C">
        <w:rPr>
          <w:lang w:val="en-US"/>
        </w:rPr>
        <w:br w:type="page"/>
      </w:r>
    </w:p>
    <w:p w14:paraId="41D01565" w14:textId="5FD57B8A" w:rsidR="00600E2C" w:rsidRPr="0022760C" w:rsidRDefault="002B6FBE">
      <w:pPr>
        <w:rPr>
          <w:lang w:val="en-US"/>
        </w:rPr>
      </w:pPr>
      <w:r w:rsidRPr="00407954">
        <w:rPr>
          <w:b/>
          <w:lang w:val="en-US"/>
        </w:rPr>
        <w:lastRenderedPageBreak/>
        <w:t>T</w:t>
      </w:r>
      <w:r w:rsidR="0022760C" w:rsidRPr="00407954">
        <w:rPr>
          <w:b/>
          <w:lang w:val="en-US"/>
        </w:rPr>
        <w:t xml:space="preserve">able </w:t>
      </w:r>
      <w:r w:rsidRPr="00407954">
        <w:rPr>
          <w:b/>
          <w:lang w:val="en-US"/>
        </w:rPr>
        <w:t>S2.</w:t>
      </w:r>
      <w:r w:rsidRPr="0022760C">
        <w:rPr>
          <w:lang w:val="en-US"/>
        </w:rPr>
        <w:t xml:space="preserve"> </w:t>
      </w:r>
      <w:r w:rsidR="0022760C">
        <w:rPr>
          <w:lang w:val="en-US"/>
        </w:rPr>
        <w:t>M</w:t>
      </w:r>
      <w:r w:rsidR="0022760C" w:rsidRPr="0022760C">
        <w:rPr>
          <w:lang w:val="en-US"/>
        </w:rPr>
        <w:t xml:space="preserve">ultivariable logistic regression analysis for need for assistance during the </w:t>
      </w:r>
      <w:proofErr w:type="spellStart"/>
      <w:r w:rsidR="0022760C" w:rsidRPr="0022760C">
        <w:rPr>
          <w:lang w:val="en-US"/>
        </w:rPr>
        <w:t>ePRO</w:t>
      </w:r>
      <w:proofErr w:type="spellEnd"/>
      <w:r w:rsidR="0022760C" w:rsidRPr="0022760C">
        <w:rPr>
          <w:lang w:val="en-US"/>
        </w:rPr>
        <w:t xml:space="preserve"> home assessment</w:t>
      </w:r>
      <w:r>
        <w:rPr>
          <w:lang w:val="en-US"/>
        </w:rPr>
        <w:t>.</w:t>
      </w:r>
    </w:p>
    <w:tbl>
      <w:tblPr>
        <w:tblW w:w="144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2127"/>
        <w:gridCol w:w="1134"/>
        <w:gridCol w:w="1275"/>
        <w:gridCol w:w="851"/>
        <w:gridCol w:w="992"/>
        <w:gridCol w:w="1559"/>
        <w:gridCol w:w="1701"/>
        <w:gridCol w:w="1418"/>
      </w:tblGrid>
      <w:tr w:rsidR="00AD2578" w:rsidRPr="00600E2C" w14:paraId="13FC4B3A" w14:textId="77777777" w:rsidTr="00FA78DC">
        <w:trPr>
          <w:trHeight w:val="300"/>
        </w:trPr>
        <w:tc>
          <w:tcPr>
            <w:tcW w:w="3402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3E95EB35" w14:textId="77777777" w:rsidR="00AD2578" w:rsidRPr="00600E2C" w:rsidRDefault="00AD2578" w:rsidP="00FA78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 </w:t>
            </w:r>
          </w:p>
        </w:tc>
        <w:tc>
          <w:tcPr>
            <w:tcW w:w="212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86D2F1E" w14:textId="77777777" w:rsidR="00AD2578" w:rsidRPr="00600E2C" w:rsidRDefault="00AD2578" w:rsidP="00FA78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Regression coefficient B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FB543BA" w14:textId="77777777" w:rsidR="00AD2578" w:rsidRPr="00600E2C" w:rsidRDefault="00AD2578" w:rsidP="00FA78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Standard error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7F40864" w14:textId="77777777" w:rsidR="00AD2578" w:rsidRPr="00600E2C" w:rsidRDefault="00AD2578" w:rsidP="00FA78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Wald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7F2CBA7" w14:textId="77777777" w:rsidR="00AD2578" w:rsidRPr="00600E2C" w:rsidRDefault="00AD2578" w:rsidP="00FA78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df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7BB204" w14:textId="77777777" w:rsidR="00AD2578" w:rsidRPr="00600E2C" w:rsidRDefault="00AD2578" w:rsidP="00FA78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Sig.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C690FF4" w14:textId="77777777" w:rsidR="00AD2578" w:rsidRPr="00600E2C" w:rsidRDefault="00AD2578" w:rsidP="00FA78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Odds Ratio (OR)</w:t>
            </w:r>
          </w:p>
        </w:tc>
        <w:tc>
          <w:tcPr>
            <w:tcW w:w="3119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7595EEEF" w14:textId="77777777" w:rsidR="00AD2578" w:rsidRPr="00600E2C" w:rsidRDefault="00AD2578" w:rsidP="00FA78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</w:pP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 xml:space="preserve">95% Confidence </w:t>
            </w:r>
            <w:proofErr w:type="spellStart"/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Intervall</w:t>
            </w:r>
            <w:proofErr w:type="spellEnd"/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for OR</w:t>
            </w:r>
          </w:p>
        </w:tc>
      </w:tr>
      <w:tr w:rsidR="00AD2578" w:rsidRPr="00600E2C" w14:paraId="71682DE5" w14:textId="77777777" w:rsidTr="00FA78DC">
        <w:trPr>
          <w:trHeight w:val="300"/>
        </w:trPr>
        <w:tc>
          <w:tcPr>
            <w:tcW w:w="3402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0DEA20C" w14:textId="77777777" w:rsidR="00AD2578" w:rsidRPr="00600E2C" w:rsidRDefault="00AD2578" w:rsidP="00FA78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</w:pPr>
          </w:p>
        </w:tc>
        <w:tc>
          <w:tcPr>
            <w:tcW w:w="2127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07FB861F" w14:textId="77777777" w:rsidR="00AD2578" w:rsidRPr="00600E2C" w:rsidRDefault="00AD2578" w:rsidP="00FA78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57550BFB" w14:textId="77777777" w:rsidR="00AD2578" w:rsidRPr="00600E2C" w:rsidRDefault="00AD2578" w:rsidP="00FA78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74B98947" w14:textId="77777777" w:rsidR="00AD2578" w:rsidRPr="00600E2C" w:rsidRDefault="00AD2578" w:rsidP="00FA78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0CD4549E" w14:textId="77777777" w:rsidR="00AD2578" w:rsidRPr="00600E2C" w:rsidRDefault="00AD2578" w:rsidP="00FA78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48BEF38F" w14:textId="77777777" w:rsidR="00AD2578" w:rsidRPr="00600E2C" w:rsidRDefault="00AD2578" w:rsidP="00FA78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60929DB3" w14:textId="77777777" w:rsidR="00AD2578" w:rsidRPr="00600E2C" w:rsidRDefault="00AD2578" w:rsidP="00FA78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3B8B351" w14:textId="77777777" w:rsidR="00AD2578" w:rsidRPr="00600E2C" w:rsidRDefault="00AD2578" w:rsidP="00FA78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Lower 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0FC41BB8" w14:textId="77777777" w:rsidR="00AD2578" w:rsidRPr="00600E2C" w:rsidRDefault="00AD2578" w:rsidP="00FA78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Upper Value</w:t>
            </w:r>
          </w:p>
        </w:tc>
      </w:tr>
      <w:tr w:rsidR="0022760C" w:rsidRPr="00600E2C" w14:paraId="33D4A683" w14:textId="77777777" w:rsidTr="00FA78D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4B5920B" w14:textId="77777777" w:rsidR="0022760C" w:rsidRPr="00600E2C" w:rsidRDefault="0022760C" w:rsidP="002276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A16BAD">
              <w:t>Age (reference: &lt; 50 year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B0808C" w14:textId="60EAA427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403874" w14:textId="24A86674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C27974" w14:textId="60D83990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3.5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BA43A3" w14:textId="69324AD8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C1B5BA" w14:textId="143CCA16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&lt;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0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65A7E4" w14:textId="1F1DB404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E6B177" w14:textId="518FAFF4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43301B1" w14:textId="105E0DD1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D2578" w:rsidRPr="00600E2C" w14:paraId="4B3FA710" w14:textId="77777777" w:rsidTr="00FA78DC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004C6D0" w14:textId="77777777" w:rsidR="00AD2578" w:rsidRPr="00600E2C" w:rsidRDefault="00AD2578" w:rsidP="00AD2578">
            <w:pPr>
              <w:spacing w:after="0" w:line="240" w:lineRule="auto"/>
              <w:ind w:left="209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A16BAD">
              <w:t>50-60 yea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4BB729" w14:textId="59EAF106" w:rsidR="00AD2578" w:rsidRPr="00600E2C" w:rsidRDefault="00C2000E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D2578">
              <w:rPr>
                <w:rFonts w:ascii="Arial" w:hAnsi="Arial" w:cs="Arial"/>
                <w:color w:val="000000"/>
                <w:sz w:val="18"/>
                <w:szCs w:val="18"/>
              </w:rPr>
              <w:t>.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BE7012" w14:textId="6474802E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DE3183" w14:textId="46D87B14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9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1E59A9" w14:textId="56E227E3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6297E4" w14:textId="7FBF5D46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69C417" w14:textId="65C016A2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94A463" w14:textId="1B479D63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1733185" w14:textId="771F1027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59</w:t>
            </w:r>
          </w:p>
        </w:tc>
      </w:tr>
      <w:tr w:rsidR="0022760C" w:rsidRPr="00600E2C" w14:paraId="4342F29A" w14:textId="77777777" w:rsidTr="00FA78DC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3F8F24B" w14:textId="77777777" w:rsidR="0022760C" w:rsidRPr="00600E2C" w:rsidRDefault="0022760C" w:rsidP="0022760C">
            <w:pPr>
              <w:spacing w:after="0" w:line="240" w:lineRule="auto"/>
              <w:ind w:left="209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A16BAD">
              <w:t>60-70 yea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740D26" w14:textId="2057375E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2945D7" w14:textId="42A7D34F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693D8B" w14:textId="46F8D87A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.4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6AE1AD" w14:textId="71DA7F00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607E10" w14:textId="48628BFF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&lt;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0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D1324F" w14:textId="30AD0C14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8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83DC56" w14:textId="381F1A58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5A8AEB3" w14:textId="3B05235C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373</w:t>
            </w:r>
          </w:p>
        </w:tc>
      </w:tr>
      <w:tr w:rsidR="0022760C" w:rsidRPr="00600E2C" w14:paraId="4CCC284C" w14:textId="77777777" w:rsidTr="00C50805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A61D529" w14:textId="77777777" w:rsidR="0022760C" w:rsidRPr="00600E2C" w:rsidRDefault="0022760C" w:rsidP="0022760C">
            <w:pPr>
              <w:spacing w:after="0" w:line="240" w:lineRule="auto"/>
              <w:ind w:left="209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A16BAD">
              <w:t>70-80 yea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3B7038" w14:textId="23D8F06A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4CE499" w14:textId="147300FA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EA634C" w14:textId="642333EB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7.6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F050C6" w14:textId="269FA0C2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578C2D" w14:textId="5E7CB0CC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&lt;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0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A988CB" w14:textId="3722B8EF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4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F1A38B" w14:textId="6605A9A4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8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51BF67E" w14:textId="657BE025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011</w:t>
            </w:r>
          </w:p>
        </w:tc>
      </w:tr>
      <w:tr w:rsidR="0022760C" w:rsidRPr="00600E2C" w14:paraId="2B228511" w14:textId="77777777" w:rsidTr="00C50805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F32D46F" w14:textId="77777777" w:rsidR="0022760C" w:rsidRPr="00600E2C" w:rsidRDefault="0022760C" w:rsidP="0022760C">
            <w:pPr>
              <w:spacing w:after="0" w:line="240" w:lineRule="auto"/>
              <w:ind w:left="209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A16BAD">
              <w:t>&gt;80 yea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0C8495" w14:textId="7055AD96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47354D" w14:textId="3DFA3551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D4977A" w14:textId="1564B2DA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8.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C3E842" w14:textId="168627D2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B1E3A6" w14:textId="7CF6A52F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&lt;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0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772F93" w14:textId="2ED85E8A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7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68CCD4" w14:textId="13428E37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2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686C438" w14:textId="4401695F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.346</w:t>
            </w:r>
          </w:p>
        </w:tc>
      </w:tr>
      <w:tr w:rsidR="00AD2578" w:rsidRPr="00600E2C" w14:paraId="5746BC97" w14:textId="77777777" w:rsidTr="00FA78DC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6657A63B" w14:textId="77777777" w:rsidR="00AD2578" w:rsidRPr="00600E2C" w:rsidRDefault="00AD2578" w:rsidP="00FA78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1C601C">
              <w:t>EORTC QLQ-C30 scal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910318" w14:textId="77777777" w:rsidR="00AD2578" w:rsidRPr="00600E2C" w:rsidRDefault="00AD2578" w:rsidP="00FA78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308B82" w14:textId="77777777" w:rsidR="00AD2578" w:rsidRPr="00600E2C" w:rsidRDefault="00AD2578" w:rsidP="00FA78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64C143" w14:textId="77777777" w:rsidR="00AD2578" w:rsidRPr="00600E2C" w:rsidRDefault="00AD2578" w:rsidP="00FA78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56E24E" w14:textId="77777777" w:rsidR="00AD2578" w:rsidRPr="00600E2C" w:rsidRDefault="00AD2578" w:rsidP="00FA78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34C8AC" w14:textId="77777777" w:rsidR="00AD2578" w:rsidRPr="00600E2C" w:rsidRDefault="00AD2578" w:rsidP="00FA78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031C1F" w14:textId="77777777" w:rsidR="00AD2578" w:rsidRPr="00600E2C" w:rsidRDefault="00AD2578" w:rsidP="00FA78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5A7620" w14:textId="77777777" w:rsidR="00AD2578" w:rsidRPr="00600E2C" w:rsidRDefault="00AD2578" w:rsidP="00FA78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4572918E" w14:textId="77777777" w:rsidR="00AD2578" w:rsidRPr="00600E2C" w:rsidRDefault="00AD2578" w:rsidP="00FA78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</w:p>
        </w:tc>
      </w:tr>
      <w:tr w:rsidR="0022760C" w:rsidRPr="00600E2C" w14:paraId="689AAD14" w14:textId="77777777" w:rsidTr="00FA78DC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FBDDC0C" w14:textId="77777777" w:rsidR="0022760C" w:rsidRPr="00600E2C" w:rsidRDefault="0022760C" w:rsidP="0022760C">
            <w:pPr>
              <w:spacing w:after="0" w:line="240" w:lineRule="auto"/>
              <w:ind w:left="209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1C601C">
              <w:t>Physical function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AFA77A" w14:textId="252D6320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C2000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B8DB79" w14:textId="2FA5C969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C876DD" w14:textId="75E6E260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1.3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84E82E" w14:textId="5B93C5F3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CC1C21" w14:textId="65895011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&lt;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0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5FFBA6" w14:textId="5BF1C1C0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45EB17" w14:textId="11E97CA3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558BEBF" w14:textId="294E5931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67</w:t>
            </w:r>
          </w:p>
        </w:tc>
      </w:tr>
      <w:tr w:rsidR="0022760C" w:rsidRPr="00600E2C" w14:paraId="4FC5032C" w14:textId="77777777" w:rsidTr="00FA78DC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0EED6AC" w14:textId="77777777" w:rsidR="0022760C" w:rsidRPr="00600E2C" w:rsidRDefault="0022760C" w:rsidP="0022760C">
            <w:pPr>
              <w:spacing w:after="0" w:line="240" w:lineRule="auto"/>
              <w:ind w:left="209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1C601C">
              <w:t>Role function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AE485F" w14:textId="5E5A589D" w:rsidR="0022760C" w:rsidRPr="00600E2C" w:rsidRDefault="00C2000E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2760C">
              <w:rPr>
                <w:rFonts w:ascii="Arial" w:hAnsi="Arial" w:cs="Arial"/>
                <w:color w:val="000000"/>
                <w:sz w:val="18"/>
                <w:szCs w:val="18"/>
              </w:rPr>
              <w:t>.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1B2DB7" w14:textId="4E187961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B5B113" w14:textId="2EA5646A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1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571FCF" w14:textId="52FA2521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6C366B" w14:textId="0338EE28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&lt;.</w:t>
            </w:r>
            <w:r w:rsidRPr="00600E2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00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708833" w14:textId="43C0553F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260ADB" w14:textId="5C661739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D7B56FE" w14:textId="376B7B49" w:rsidR="0022760C" w:rsidRPr="00600E2C" w:rsidRDefault="0022760C" w:rsidP="002276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29</w:t>
            </w:r>
          </w:p>
        </w:tc>
      </w:tr>
      <w:tr w:rsidR="00AD2578" w:rsidRPr="00600E2C" w14:paraId="58B66384" w14:textId="77777777" w:rsidTr="00FA78DC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41791F7" w14:textId="77777777" w:rsidR="00AD2578" w:rsidRPr="00600E2C" w:rsidRDefault="00AD2578" w:rsidP="00AD2578">
            <w:pPr>
              <w:spacing w:after="0" w:line="240" w:lineRule="auto"/>
              <w:ind w:left="209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1C601C">
              <w:t>Social function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47888C" w14:textId="4B066589" w:rsidR="00AD2578" w:rsidRPr="00600E2C" w:rsidRDefault="00C2000E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D2578">
              <w:rPr>
                <w:rFonts w:ascii="Arial" w:hAnsi="Arial" w:cs="Arial"/>
                <w:color w:val="000000"/>
                <w:sz w:val="18"/>
                <w:szCs w:val="18"/>
              </w:rPr>
              <w:t>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4E3833" w14:textId="3632AFD1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CEF876" w14:textId="1217BC92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0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1E8B21" w14:textId="4E28DBB1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CC36AD" w14:textId="15734C82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5A3B7A" w14:textId="6B2C0092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A88CBE" w14:textId="45E7ADDF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42C0B32" w14:textId="58A8B1E5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07</w:t>
            </w:r>
          </w:p>
        </w:tc>
      </w:tr>
      <w:tr w:rsidR="00AD2578" w:rsidRPr="00600E2C" w14:paraId="08E93654" w14:textId="77777777" w:rsidTr="009359F1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8149D96" w14:textId="77777777" w:rsidR="00AD2578" w:rsidRPr="00600E2C" w:rsidRDefault="00AD2578" w:rsidP="00AD2578">
            <w:pPr>
              <w:spacing w:after="0" w:line="240" w:lineRule="auto"/>
              <w:ind w:left="209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1C601C">
              <w:t>Emotional function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EE6D23" w14:textId="4F722531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C2000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DDDC43" w14:textId="4BF76187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57DC9E" w14:textId="03F7F451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7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B770EB" w14:textId="4F17F1CD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73A0D7" w14:textId="5925601C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EE3E27" w14:textId="64A2B911" w:rsidR="00AD2578" w:rsidRPr="00600E2C" w:rsidRDefault="0022760C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D2578">
              <w:rPr>
                <w:rFonts w:ascii="Arial" w:hAnsi="Arial" w:cs="Arial"/>
                <w:color w:val="000000"/>
                <w:sz w:val="18"/>
                <w:szCs w:val="18"/>
              </w:rPr>
              <w:t>.9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D36D81" w14:textId="455F2832" w:rsidR="00AD2578" w:rsidRPr="00600E2C" w:rsidRDefault="0022760C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D2578">
              <w:rPr>
                <w:rFonts w:ascii="Arial" w:hAnsi="Arial" w:cs="Arial"/>
                <w:color w:val="000000"/>
                <w:sz w:val="18"/>
                <w:szCs w:val="18"/>
              </w:rPr>
              <w:t>.8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71CDA22" w14:textId="3DC06E24" w:rsidR="00AD2578" w:rsidRPr="00600E2C" w:rsidRDefault="0022760C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D2578">
              <w:rPr>
                <w:rFonts w:ascii="Arial" w:hAnsi="Arial" w:cs="Arial"/>
                <w:color w:val="000000"/>
                <w:sz w:val="18"/>
                <w:szCs w:val="18"/>
              </w:rPr>
              <w:t>.965</w:t>
            </w:r>
          </w:p>
        </w:tc>
      </w:tr>
      <w:tr w:rsidR="00AD2578" w:rsidRPr="00600E2C" w14:paraId="2F553616" w14:textId="77777777" w:rsidTr="009359F1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5D5DE2C" w14:textId="77777777" w:rsidR="00AD2578" w:rsidRPr="00600E2C" w:rsidRDefault="00AD2578" w:rsidP="00AD2578">
            <w:pPr>
              <w:spacing w:after="0" w:line="240" w:lineRule="auto"/>
              <w:ind w:left="209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1C601C">
              <w:t>Global quality of lif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B93DE4" w14:textId="69099C45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C2000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8809B3" w14:textId="1FCD54DD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E908DF" w14:textId="0703BDFE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061B9E" w14:textId="7A7E6FAC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5E569D" w14:textId="3A15211D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2D932F" w14:textId="51A2A49B" w:rsidR="00AD2578" w:rsidRPr="00600E2C" w:rsidRDefault="0022760C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D2578">
              <w:rPr>
                <w:rFonts w:ascii="Arial" w:hAnsi="Arial" w:cs="Arial"/>
                <w:color w:val="000000"/>
                <w:sz w:val="18"/>
                <w:szCs w:val="18"/>
              </w:rPr>
              <w:t>.9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745D3A" w14:textId="6E95DBBB" w:rsidR="00AD2578" w:rsidRPr="00600E2C" w:rsidRDefault="0022760C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D2578">
              <w:rPr>
                <w:rFonts w:ascii="Arial" w:hAnsi="Arial" w:cs="Arial"/>
                <w:color w:val="000000"/>
                <w:sz w:val="18"/>
                <w:szCs w:val="18"/>
              </w:rPr>
              <w:t>.9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22923F4" w14:textId="08D72450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24</w:t>
            </w:r>
          </w:p>
        </w:tc>
      </w:tr>
      <w:tr w:rsidR="00AD2578" w:rsidRPr="00600E2C" w14:paraId="5D5D56C5" w14:textId="77777777" w:rsidTr="00FA78DC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308B9F0" w14:textId="77777777" w:rsidR="00AD2578" w:rsidRPr="00600E2C" w:rsidRDefault="00AD2578" w:rsidP="00AD2578">
            <w:pPr>
              <w:spacing w:after="0" w:line="240" w:lineRule="auto"/>
              <w:ind w:left="209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1C601C">
              <w:t>Pa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D2251F" w14:textId="30BCEA3E" w:rsidR="00AD2578" w:rsidRPr="00600E2C" w:rsidRDefault="00C2000E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D2578">
              <w:rPr>
                <w:rFonts w:ascii="Arial" w:hAnsi="Arial" w:cs="Arial"/>
                <w:color w:val="000000"/>
                <w:sz w:val="18"/>
                <w:szCs w:val="18"/>
              </w:rPr>
              <w:t>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E6F6B3" w14:textId="5E62B906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92DBBD" w14:textId="7F3A0BC3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8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04A9AA" w14:textId="34360646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EDCDF4" w14:textId="65843948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="0022760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02D266" w14:textId="78835787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4E54D7" w14:textId="621D1976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219A860" w14:textId="2D4EE5CB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90</w:t>
            </w:r>
          </w:p>
        </w:tc>
      </w:tr>
      <w:tr w:rsidR="00AD2578" w:rsidRPr="00600E2C" w14:paraId="23636345" w14:textId="77777777" w:rsidTr="00FA78DC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0D6B2FC" w14:textId="77777777" w:rsidR="00AD2578" w:rsidRPr="00600E2C" w:rsidRDefault="00AD2578" w:rsidP="00AD2578">
            <w:pPr>
              <w:spacing w:after="0" w:line="240" w:lineRule="auto"/>
              <w:ind w:left="209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1C601C">
              <w:t>Appetite lo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9D4B36" w14:textId="5A732AEF" w:rsidR="00AD2578" w:rsidRPr="00600E2C" w:rsidRDefault="00C2000E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D2578">
              <w:rPr>
                <w:rFonts w:ascii="Arial" w:hAnsi="Arial" w:cs="Arial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5B0C0A" w14:textId="15C7407F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E9C907" w14:textId="507BD15A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D1F2E1" w14:textId="61F455E2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5F5356" w14:textId="1C965CD2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0D13E3" w14:textId="2147A596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C0B8DD" w14:textId="061B7F69" w:rsidR="00AD2578" w:rsidRPr="00600E2C" w:rsidRDefault="0022760C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D2578">
              <w:rPr>
                <w:rFonts w:ascii="Arial" w:hAnsi="Arial" w:cs="Arial"/>
                <w:color w:val="000000"/>
                <w:sz w:val="18"/>
                <w:szCs w:val="18"/>
              </w:rPr>
              <w:t>.9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380E87A" w14:textId="6DE7AC65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45</w:t>
            </w:r>
          </w:p>
        </w:tc>
      </w:tr>
      <w:tr w:rsidR="00AD2578" w:rsidRPr="00600E2C" w14:paraId="35BF70E3" w14:textId="77777777" w:rsidTr="00FA78DC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6E40477" w14:textId="77777777" w:rsidR="00AD2578" w:rsidRPr="00600E2C" w:rsidRDefault="00AD2578" w:rsidP="00AD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</w:pPr>
            <w:r w:rsidRPr="00B3646A">
              <w:rPr>
                <w:lang w:val="en-GB"/>
              </w:rPr>
              <w:t>Cancer Type (ref: Mamma (C50</w:t>
            </w:r>
            <w:r>
              <w:rPr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8C1E1F" w14:textId="48EED5D6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</w:pPr>
            <w:r w:rsidRPr="00AD257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6C83BE" w14:textId="0D8E5B92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</w:pPr>
            <w:r w:rsidRPr="00AD257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071339" w14:textId="4A21CB44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1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794DA5" w14:textId="75190923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A487E8" w14:textId="51052AEC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</w:t>
            </w:r>
            <w:r w:rsidR="0022760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FECEBD" w14:textId="1A46D303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4DDB17" w14:textId="2A19E7CB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FDABE32" w14:textId="3EDE1815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D2578" w:rsidRPr="00600E2C" w14:paraId="3EA1A029" w14:textId="77777777" w:rsidTr="00FA78DC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C5A7D86" w14:textId="77777777" w:rsidR="00AD2578" w:rsidRPr="00600E2C" w:rsidRDefault="00AD2578" w:rsidP="00AD2578">
            <w:pPr>
              <w:spacing w:after="0" w:line="240" w:lineRule="auto"/>
              <w:ind w:left="209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427FA6">
              <w:t>Hemoblastoses (C81-85, C90-9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8E34FB" w14:textId="0F42E792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C2000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93369C" w14:textId="2FFE2587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A2C5B4" w14:textId="391B4243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876BBA" w14:textId="60425ADE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3C702B" w14:textId="4E4C77B3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A82B43" w14:textId="6791A992" w:rsidR="00AD2578" w:rsidRPr="00600E2C" w:rsidRDefault="0022760C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D2578">
              <w:rPr>
                <w:rFonts w:ascii="Arial" w:hAnsi="Arial" w:cs="Arial"/>
                <w:color w:val="000000"/>
                <w:sz w:val="18"/>
                <w:szCs w:val="18"/>
              </w:rPr>
              <w:t>.9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909D1B" w14:textId="67F396F7" w:rsidR="00AD2578" w:rsidRPr="00600E2C" w:rsidRDefault="0022760C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D2578">
              <w:rPr>
                <w:rFonts w:ascii="Arial" w:hAnsi="Arial" w:cs="Arial"/>
                <w:color w:val="000000"/>
                <w:sz w:val="18"/>
                <w:szCs w:val="18"/>
              </w:rPr>
              <w:t>.6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4E7E0A3" w14:textId="3F61641B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66</w:t>
            </w:r>
          </w:p>
        </w:tc>
      </w:tr>
      <w:tr w:rsidR="00AD2578" w:rsidRPr="00600E2C" w14:paraId="0D416360" w14:textId="77777777" w:rsidTr="00FA78DC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98A21A8" w14:textId="77777777" w:rsidR="00AD2578" w:rsidRPr="00600E2C" w:rsidRDefault="00AD2578" w:rsidP="00AD2578">
            <w:pPr>
              <w:spacing w:after="0" w:line="240" w:lineRule="auto"/>
              <w:ind w:left="209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427FA6">
              <w:t>Prostate (C6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39FEED" w14:textId="14BA903A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C2000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F59C39" w14:textId="356F965E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76ED2F" w14:textId="65C9D2A3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75D994" w14:textId="4A737B52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28C168" w14:textId="6698F14E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9086ED" w14:textId="5A232905" w:rsidR="00AD2578" w:rsidRPr="00600E2C" w:rsidRDefault="0022760C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D2578">
              <w:rPr>
                <w:rFonts w:ascii="Arial" w:hAnsi="Arial" w:cs="Arial"/>
                <w:color w:val="000000"/>
                <w:sz w:val="18"/>
                <w:szCs w:val="18"/>
              </w:rPr>
              <w:t>.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950B42" w14:textId="06F367F0" w:rsidR="00AD2578" w:rsidRPr="00600E2C" w:rsidRDefault="0022760C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D2578">
              <w:rPr>
                <w:rFonts w:ascii="Arial" w:hAnsi="Arial" w:cs="Arial"/>
                <w:color w:val="000000"/>
                <w:sz w:val="18"/>
                <w:szCs w:val="18"/>
              </w:rPr>
              <w:t>.6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5DDE905" w14:textId="6D79C84F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78</w:t>
            </w:r>
          </w:p>
        </w:tc>
      </w:tr>
      <w:tr w:rsidR="00AD2578" w:rsidRPr="00600E2C" w14:paraId="6B778667" w14:textId="77777777" w:rsidTr="00FA78DC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08E0556" w14:textId="77777777" w:rsidR="00AD2578" w:rsidRPr="00600E2C" w:rsidRDefault="00AD2578" w:rsidP="00AD2578">
            <w:pPr>
              <w:spacing w:after="0" w:line="240" w:lineRule="auto"/>
              <w:ind w:left="209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427FA6">
              <w:t>Uterus / Ovary CA (C53-5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6F7536" w14:textId="543BBFC9" w:rsidR="00AD2578" w:rsidRPr="00600E2C" w:rsidRDefault="00C2000E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D2578">
              <w:rPr>
                <w:rFonts w:ascii="Arial" w:hAnsi="Arial" w:cs="Arial"/>
                <w:color w:val="000000"/>
                <w:sz w:val="18"/>
                <w:szCs w:val="18"/>
              </w:rPr>
              <w:t>.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F0383C" w14:textId="394F6456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AA48A9" w14:textId="0AA2B04D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B266B1" w14:textId="392F198C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1A7255" w14:textId="146E3107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A12581" w14:textId="6D92E206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28C52B" w14:textId="42E70C5F" w:rsidR="00AD2578" w:rsidRPr="00600E2C" w:rsidRDefault="0022760C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D2578">
              <w:rPr>
                <w:rFonts w:ascii="Arial" w:hAnsi="Arial" w:cs="Arial"/>
                <w:color w:val="000000"/>
                <w:sz w:val="18"/>
                <w:szCs w:val="18"/>
              </w:rPr>
              <w:t>.7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E20CD7A" w14:textId="721ABBEE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88</w:t>
            </w:r>
          </w:p>
        </w:tc>
      </w:tr>
      <w:tr w:rsidR="00AD2578" w:rsidRPr="00600E2C" w14:paraId="161F70E7" w14:textId="77777777" w:rsidTr="00FA78DC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36C0963" w14:textId="77777777" w:rsidR="00AD2578" w:rsidRPr="00600E2C" w:rsidRDefault="00AD2578" w:rsidP="00AD2578">
            <w:pPr>
              <w:spacing w:after="0" w:line="240" w:lineRule="auto"/>
              <w:ind w:left="209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427FA6">
              <w:t>Colon (C18-1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B1116D" w14:textId="13395D23" w:rsidR="00AD2578" w:rsidRPr="00600E2C" w:rsidRDefault="00C2000E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D2578">
              <w:rPr>
                <w:rFonts w:ascii="Arial" w:hAnsi="Arial" w:cs="Arial"/>
                <w:color w:val="000000"/>
                <w:sz w:val="18"/>
                <w:szCs w:val="18"/>
              </w:rPr>
              <w:t>.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F6631C" w14:textId="20314D39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44DADA" w14:textId="3B765640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8CA115" w14:textId="045D19DE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0C6BD5" w14:textId="625B9E66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91B5FA" w14:textId="30794070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FF0B5D" w14:textId="34D27C78" w:rsidR="00AD2578" w:rsidRPr="00600E2C" w:rsidRDefault="0022760C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D2578">
              <w:rPr>
                <w:rFonts w:ascii="Arial" w:hAnsi="Arial" w:cs="Arial"/>
                <w:color w:val="000000"/>
                <w:sz w:val="18"/>
                <w:szCs w:val="18"/>
              </w:rPr>
              <w:t>.8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463DCEE" w14:textId="579FBC7E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50</w:t>
            </w:r>
          </w:p>
        </w:tc>
      </w:tr>
      <w:tr w:rsidR="00AD2578" w:rsidRPr="00600E2C" w14:paraId="2342BBFD" w14:textId="77777777" w:rsidTr="00FA78DC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F3B0A9C" w14:textId="77777777" w:rsidR="00AD2578" w:rsidRPr="00600E2C" w:rsidRDefault="00AD2578" w:rsidP="00AD2578">
            <w:pPr>
              <w:spacing w:after="0" w:line="240" w:lineRule="auto"/>
              <w:ind w:left="209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</w:pPr>
            <w:r w:rsidRPr="00963E5E">
              <w:rPr>
                <w:lang w:val="en-US"/>
              </w:rPr>
              <w:t>Head and neck (C00-14; C30-C3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12E175" w14:textId="1AB6B666" w:rsidR="00AD2578" w:rsidRPr="00600E2C" w:rsidRDefault="00C2000E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D2578">
              <w:rPr>
                <w:rFonts w:ascii="Arial" w:hAnsi="Arial" w:cs="Arial"/>
                <w:color w:val="000000"/>
                <w:sz w:val="18"/>
                <w:szCs w:val="18"/>
              </w:rPr>
              <w:t>.4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6016BB" w14:textId="1049C272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54B383" w14:textId="5C6C7B28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4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778F8B" w14:textId="23135F6E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CA9126" w14:textId="6FD8AC7B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2F4DD9" w14:textId="6D7989DB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CA5F2A" w14:textId="290B3AC4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DB1A638" w14:textId="06A060A1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72</w:t>
            </w:r>
          </w:p>
        </w:tc>
      </w:tr>
      <w:tr w:rsidR="00AD2578" w:rsidRPr="00600E2C" w14:paraId="23D2A589" w14:textId="77777777" w:rsidTr="00FA78DC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232A64F" w14:textId="77777777" w:rsidR="00AD2578" w:rsidRPr="00600E2C" w:rsidRDefault="00AD2578" w:rsidP="00AD2578">
            <w:pPr>
              <w:spacing w:after="0" w:line="240" w:lineRule="auto"/>
              <w:ind w:left="209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427FA6">
              <w:t>Lung (C33-C3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2316E3" w14:textId="6E8020BF" w:rsidR="00AD2578" w:rsidRPr="00600E2C" w:rsidRDefault="00C2000E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D2578">
              <w:rPr>
                <w:rFonts w:ascii="Arial" w:hAnsi="Arial" w:cs="Arial"/>
                <w:color w:val="000000"/>
                <w:sz w:val="18"/>
                <w:szCs w:val="18"/>
              </w:rPr>
              <w:t>.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31FBC6" w14:textId="12476265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94B7C4" w14:textId="43C9B73B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5AB612" w14:textId="037BB2F6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07782C" w14:textId="770B51C5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22760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9A338E" w14:textId="74EA1782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B8CD4A" w14:textId="09FDC6E9" w:rsidR="00AD2578" w:rsidRPr="00600E2C" w:rsidRDefault="0022760C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D2578">
              <w:rPr>
                <w:rFonts w:ascii="Arial" w:hAnsi="Arial" w:cs="Arial"/>
                <w:color w:val="000000"/>
                <w:sz w:val="18"/>
                <w:szCs w:val="18"/>
              </w:rPr>
              <w:t>.9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7A86FB7" w14:textId="0C22C89F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12</w:t>
            </w:r>
          </w:p>
        </w:tc>
      </w:tr>
      <w:tr w:rsidR="00AD2578" w:rsidRPr="00600E2C" w14:paraId="11EEAF79" w14:textId="77777777" w:rsidTr="00FA78DC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3253B61" w14:textId="77777777" w:rsidR="00AD2578" w:rsidRPr="00600E2C" w:rsidRDefault="00AD2578" w:rsidP="00AD2578">
            <w:pPr>
              <w:spacing w:after="0" w:line="240" w:lineRule="auto"/>
              <w:ind w:left="209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427FA6">
              <w:t>Rektum CA (C20-2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63E470" w14:textId="44753A58" w:rsidR="00AD2578" w:rsidRPr="00600E2C" w:rsidRDefault="00C2000E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D2578">
              <w:rPr>
                <w:rFonts w:ascii="Arial" w:hAnsi="Arial" w:cs="Arial"/>
                <w:color w:val="000000"/>
                <w:sz w:val="18"/>
                <w:szCs w:val="18"/>
              </w:rPr>
              <w:t>.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3F5B40" w14:textId="4C8FE26D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9C99CA" w14:textId="1E5241D5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C4B7AB" w14:textId="0E088E0B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C6FA6F" w14:textId="7ACD166F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</w:t>
            </w:r>
            <w:r w:rsidR="0022760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822999" w14:textId="01E4FFA5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82B20A" w14:textId="67C49EC6" w:rsidR="00AD2578" w:rsidRPr="00600E2C" w:rsidRDefault="0022760C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D2578">
              <w:rPr>
                <w:rFonts w:ascii="Arial" w:hAnsi="Arial" w:cs="Arial"/>
                <w:color w:val="000000"/>
                <w:sz w:val="18"/>
                <w:szCs w:val="18"/>
              </w:rPr>
              <w:t>.7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1F51334" w14:textId="7F83DFA0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40</w:t>
            </w:r>
          </w:p>
        </w:tc>
      </w:tr>
      <w:tr w:rsidR="00AD2578" w:rsidRPr="00600E2C" w14:paraId="7AAB490C" w14:textId="77777777" w:rsidTr="00FA78DC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CCE78EC" w14:textId="77777777" w:rsidR="00AD2578" w:rsidRPr="00600E2C" w:rsidRDefault="00AD2578" w:rsidP="00AD2578">
            <w:pPr>
              <w:spacing w:after="0" w:line="240" w:lineRule="auto"/>
              <w:ind w:left="209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427FA6">
              <w:t>Stomach (C1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019F8B" w14:textId="604C1EA7" w:rsidR="00AD2578" w:rsidRPr="00600E2C" w:rsidRDefault="00C2000E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D2578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527EF9" w14:textId="4BAF0120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DDEA60" w14:textId="54B44346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754F81" w14:textId="6E0738CA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77A742" w14:textId="28E2A121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586CF1" w14:textId="40424531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580FFD" w14:textId="7D0C12BA" w:rsidR="00AD2578" w:rsidRPr="00600E2C" w:rsidRDefault="0022760C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D2578">
              <w:rPr>
                <w:rFonts w:ascii="Arial" w:hAnsi="Arial" w:cs="Arial"/>
                <w:color w:val="000000"/>
                <w:sz w:val="18"/>
                <w:szCs w:val="18"/>
              </w:rPr>
              <w:t>.7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86A221B" w14:textId="1D52EA72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85</w:t>
            </w:r>
          </w:p>
        </w:tc>
      </w:tr>
      <w:tr w:rsidR="00AD2578" w:rsidRPr="00600E2C" w14:paraId="692ECC06" w14:textId="77777777" w:rsidTr="00FA78DC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81E54C9" w14:textId="77777777" w:rsidR="00AD2578" w:rsidRPr="00600E2C" w:rsidRDefault="00AD2578" w:rsidP="00AD2578">
            <w:pPr>
              <w:spacing w:after="0" w:line="240" w:lineRule="auto"/>
              <w:ind w:left="209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</w:pPr>
            <w:r w:rsidRPr="00B3646A">
              <w:rPr>
                <w:lang w:val="en-GB"/>
              </w:rPr>
              <w:t>Cancer Type (ref: Mamma (C50</w:t>
            </w:r>
            <w:r>
              <w:rPr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A76D92" w14:textId="6340E0F4" w:rsidR="00AD2578" w:rsidRPr="00600E2C" w:rsidRDefault="00C2000E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D2578">
              <w:rPr>
                <w:rFonts w:ascii="Arial" w:hAnsi="Arial" w:cs="Arial"/>
                <w:color w:val="000000"/>
                <w:sz w:val="18"/>
                <w:szCs w:val="18"/>
              </w:rPr>
              <w:t>.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236FFA" w14:textId="3723052B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8B9FE9" w14:textId="2285A56E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82A289" w14:textId="4470E5B0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A22309" w14:textId="194C2BC2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26CBC4" w14:textId="340E275E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63DA39" w14:textId="5A0267A0" w:rsidR="00AD2578" w:rsidRPr="00600E2C" w:rsidRDefault="0022760C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D2578">
              <w:rPr>
                <w:rFonts w:ascii="Arial" w:hAnsi="Arial" w:cs="Arial"/>
                <w:color w:val="000000"/>
                <w:sz w:val="18"/>
                <w:szCs w:val="18"/>
              </w:rPr>
              <w:t>.8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6B78324" w14:textId="1510BAAC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94</w:t>
            </w:r>
          </w:p>
        </w:tc>
      </w:tr>
      <w:tr w:rsidR="0022760C" w:rsidRPr="00600E2C" w14:paraId="3FF5346A" w14:textId="77777777" w:rsidTr="0022760C">
        <w:trPr>
          <w:trHeight w:val="80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hideMark/>
          </w:tcPr>
          <w:p w14:paraId="4355FB1D" w14:textId="77777777" w:rsidR="00AD2578" w:rsidRPr="00600E2C" w:rsidRDefault="00AD2578" w:rsidP="00AD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Consta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8F67D1" w14:textId="4B02ED3F" w:rsidR="00AD2578" w:rsidRPr="00600E2C" w:rsidRDefault="00C2000E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D2578">
              <w:rPr>
                <w:rFonts w:ascii="Arial" w:hAnsi="Arial" w:cs="Arial"/>
                <w:color w:val="000000"/>
                <w:sz w:val="18"/>
                <w:szCs w:val="18"/>
              </w:rPr>
              <w:t>.7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8EA66D" w14:textId="4739B062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9373D9" w14:textId="5CC12075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0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D013E9" w14:textId="0268FFCB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98C7CE" w14:textId="1A3770DE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3614D5" w14:textId="15148D42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CA17E7" w14:textId="76B50C37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003E1AB" w14:textId="1AA29C35" w:rsidR="00AD2578" w:rsidRPr="00600E2C" w:rsidRDefault="00AD2578" w:rsidP="00AD25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2760C" w:rsidRPr="00407954" w14:paraId="361F9292" w14:textId="77777777" w:rsidTr="00CB20A9">
        <w:trPr>
          <w:trHeight w:val="80"/>
        </w:trPr>
        <w:tc>
          <w:tcPr>
            <w:tcW w:w="14459" w:type="dxa"/>
            <w:gridSpan w:val="9"/>
            <w:tcBorders>
              <w:top w:val="single" w:sz="12" w:space="0" w:color="auto"/>
              <w:left w:val="nil"/>
            </w:tcBorders>
            <w:shd w:val="clear" w:color="auto" w:fill="auto"/>
          </w:tcPr>
          <w:p w14:paraId="3A0D9525" w14:textId="02A92A89" w:rsidR="0022760C" w:rsidRPr="0022760C" w:rsidRDefault="0022760C" w:rsidP="002276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</w:pPr>
            <w:proofErr w:type="spellStart"/>
            <w:r w:rsidRPr="0022760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ePRO</w:t>
            </w:r>
            <w:proofErr w:type="spellEnd"/>
            <w:r w:rsidRPr="0022760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 xml:space="preserve"> = electronic patient reported outcomes (0 = </w:t>
            </w:r>
            <w:proofErr w:type="spellStart"/>
            <w:r w:rsidRPr="0022760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ePRO</w:t>
            </w:r>
            <w:proofErr w:type="spellEnd"/>
            <w:r w:rsidRPr="0022760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 xml:space="preserve"> completion; 1= no </w:t>
            </w:r>
            <w:proofErr w:type="spellStart"/>
            <w:r w:rsidRPr="0022760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ePRO</w:t>
            </w:r>
            <w:proofErr w:type="spellEnd"/>
            <w:r w:rsidRPr="0022760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 xml:space="preserve"> completion); ref = reference; </w:t>
            </w:r>
            <w:r w:rsidRPr="0022760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vertAlign w:val="superscript"/>
                <w:lang w:val="en-US" w:eastAsia="de-AT"/>
                <w14:ligatures w14:val="none"/>
              </w:rPr>
              <w:t>a</w:t>
            </w:r>
            <w:r w:rsidRPr="0022760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 xml:space="preserve"> higher scores for EORTC QLQ-C30 functioning scales indicate better functioning; b higher levels for symptom scales indicate a higher symptom load; ORs for the EORTC QLQ-C30 scores represent 10-point changes</w:t>
            </w:r>
          </w:p>
        </w:tc>
      </w:tr>
    </w:tbl>
    <w:p w14:paraId="0C325CC7" w14:textId="77777777" w:rsidR="00600E2C" w:rsidRPr="0022760C" w:rsidRDefault="00600E2C">
      <w:pPr>
        <w:rPr>
          <w:lang w:val="en-US"/>
        </w:rPr>
      </w:pPr>
    </w:p>
    <w:sectPr w:rsidR="00600E2C" w:rsidRPr="0022760C" w:rsidSect="00600E2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E2C"/>
    <w:rsid w:val="0022760C"/>
    <w:rsid w:val="002B6FBE"/>
    <w:rsid w:val="00407954"/>
    <w:rsid w:val="004727DA"/>
    <w:rsid w:val="00600E2C"/>
    <w:rsid w:val="00960F1F"/>
    <w:rsid w:val="00AD2578"/>
    <w:rsid w:val="00C2000E"/>
    <w:rsid w:val="00DB6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9F809E"/>
  <w15:docId w15:val="{7F061180-D547-40CA-9ACE-B92C807AF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B6F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B6F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78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8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5</Words>
  <Characters>3377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iedl</dc:creator>
  <cp:keywords/>
  <dc:description/>
  <cp:lastModifiedBy>LEHMANN Jens,BSc MSc</cp:lastModifiedBy>
  <cp:revision>5</cp:revision>
  <dcterms:created xsi:type="dcterms:W3CDTF">2023-08-01T07:14:00Z</dcterms:created>
  <dcterms:modified xsi:type="dcterms:W3CDTF">2023-08-29T09:18:00Z</dcterms:modified>
</cp:coreProperties>
</file>